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763FE" w14:textId="708D10AC" w:rsidR="0036001E" w:rsidRPr="00326358" w:rsidRDefault="0036001E" w:rsidP="00D26C14">
      <w:pPr>
        <w:pStyle w:val="Heading1"/>
        <w:rPr>
          <w:b w:val="0"/>
        </w:rPr>
      </w:pPr>
      <w:r w:rsidRPr="00326358">
        <w:t xml:space="preserve">Quality appraisal results of included analytical cross-sectional studies in </w:t>
      </w:r>
      <w:r w:rsidR="00B65F89" w:rsidRPr="00326358">
        <w:t>Eth</w:t>
      </w:r>
      <w:r w:rsidR="00D26C14">
        <w:rPr>
          <w:b w:val="0"/>
        </w:rPr>
        <w:t>i</w:t>
      </w:r>
      <w:r w:rsidR="00B65F89" w:rsidRPr="00326358">
        <w:t>opia</w:t>
      </w:r>
      <w:r w:rsidRPr="00326358">
        <w:t>, Using Joanna Briggs Institute (JBI) quality appraisal checklist for systematic review and meta-analysis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2074"/>
        <w:gridCol w:w="619"/>
        <w:gridCol w:w="709"/>
        <w:gridCol w:w="567"/>
        <w:gridCol w:w="567"/>
        <w:gridCol w:w="709"/>
        <w:gridCol w:w="567"/>
        <w:gridCol w:w="656"/>
        <w:gridCol w:w="567"/>
        <w:gridCol w:w="790"/>
        <w:gridCol w:w="1389"/>
      </w:tblGrid>
      <w:tr w:rsidR="00B65F89" w:rsidRPr="00000E1D" w14:paraId="29AFB8F5" w14:textId="77777777" w:rsidTr="006A7701">
        <w:trPr>
          <w:trHeight w:val="332"/>
        </w:trPr>
        <w:tc>
          <w:tcPr>
            <w:tcW w:w="2074" w:type="dxa"/>
            <w:vMerge w:val="restart"/>
            <w:noWrap/>
            <w:hideMark/>
          </w:tcPr>
          <w:p w14:paraId="7865C85F" w14:textId="77777777" w:rsidR="00B65F89" w:rsidRPr="00B31C15" w:rsidRDefault="00B65F89" w:rsidP="006A7701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B31C15">
              <w:rPr>
                <w:rFonts w:cs="Times New Roman"/>
                <w:b/>
                <w:bCs/>
                <w:szCs w:val="24"/>
              </w:rPr>
              <w:t>Included articles</w:t>
            </w:r>
          </w:p>
        </w:tc>
        <w:tc>
          <w:tcPr>
            <w:tcW w:w="4961" w:type="dxa"/>
            <w:gridSpan w:val="8"/>
            <w:noWrap/>
            <w:hideMark/>
          </w:tcPr>
          <w:p w14:paraId="73C4DA5F" w14:textId="77777777" w:rsidR="00B65F89" w:rsidRPr="00B31C15" w:rsidRDefault="00B65F89" w:rsidP="006A7701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B31C15">
              <w:rPr>
                <w:rFonts w:cs="Times New Roman"/>
                <w:b/>
                <w:bCs/>
                <w:szCs w:val="24"/>
              </w:rPr>
              <w:t>Criterion number</w:t>
            </w:r>
          </w:p>
        </w:tc>
        <w:tc>
          <w:tcPr>
            <w:tcW w:w="790" w:type="dxa"/>
            <w:vMerge w:val="restart"/>
          </w:tcPr>
          <w:p w14:paraId="61FA6413" w14:textId="77777777" w:rsidR="00B65F89" w:rsidRPr="00B31C15" w:rsidRDefault="00B65F89" w:rsidP="006A7701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B31C15">
              <w:rPr>
                <w:rFonts w:cs="Times New Roman"/>
                <w:b/>
                <w:bCs/>
                <w:szCs w:val="24"/>
              </w:rPr>
              <w:t>Score</w:t>
            </w:r>
          </w:p>
        </w:tc>
        <w:tc>
          <w:tcPr>
            <w:tcW w:w="1389" w:type="dxa"/>
            <w:vMerge w:val="restart"/>
          </w:tcPr>
          <w:p w14:paraId="5DDE0697" w14:textId="77777777" w:rsidR="00B65F89" w:rsidRPr="00B31C15" w:rsidRDefault="00B65F89" w:rsidP="006A7701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B31C15">
              <w:rPr>
                <w:rFonts w:cs="Times New Roman"/>
                <w:b/>
                <w:bCs/>
                <w:szCs w:val="24"/>
              </w:rPr>
              <w:t>Risk of bias</w:t>
            </w:r>
          </w:p>
        </w:tc>
      </w:tr>
      <w:tr w:rsidR="00B65F89" w:rsidRPr="00000E1D" w14:paraId="5067E920" w14:textId="77777777" w:rsidTr="006A7701">
        <w:trPr>
          <w:trHeight w:val="290"/>
        </w:trPr>
        <w:tc>
          <w:tcPr>
            <w:tcW w:w="2074" w:type="dxa"/>
            <w:vMerge/>
            <w:noWrap/>
          </w:tcPr>
          <w:p w14:paraId="55574A45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19" w:type="dxa"/>
            <w:noWrap/>
          </w:tcPr>
          <w:p w14:paraId="10C92CE9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000E1D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</w:tcPr>
          <w:p w14:paraId="10CC9315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000E1D">
              <w:rPr>
                <w:rFonts w:cs="Times New Roman"/>
                <w:szCs w:val="24"/>
              </w:rPr>
              <w:t>2</w:t>
            </w:r>
          </w:p>
        </w:tc>
        <w:tc>
          <w:tcPr>
            <w:tcW w:w="567" w:type="dxa"/>
            <w:noWrap/>
          </w:tcPr>
          <w:p w14:paraId="13333518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000E1D">
              <w:rPr>
                <w:rFonts w:cs="Times New Roman"/>
                <w:szCs w:val="24"/>
              </w:rPr>
              <w:t>3</w:t>
            </w:r>
          </w:p>
        </w:tc>
        <w:tc>
          <w:tcPr>
            <w:tcW w:w="567" w:type="dxa"/>
            <w:noWrap/>
          </w:tcPr>
          <w:p w14:paraId="2E88907E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000E1D">
              <w:rPr>
                <w:rFonts w:cs="Times New Roman"/>
                <w:szCs w:val="24"/>
              </w:rPr>
              <w:t>4</w:t>
            </w:r>
          </w:p>
        </w:tc>
        <w:tc>
          <w:tcPr>
            <w:tcW w:w="709" w:type="dxa"/>
            <w:noWrap/>
          </w:tcPr>
          <w:p w14:paraId="481C0325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000E1D">
              <w:rPr>
                <w:rFonts w:cs="Times New Roman"/>
                <w:szCs w:val="24"/>
              </w:rPr>
              <w:t>5</w:t>
            </w:r>
          </w:p>
        </w:tc>
        <w:tc>
          <w:tcPr>
            <w:tcW w:w="567" w:type="dxa"/>
          </w:tcPr>
          <w:p w14:paraId="75B18651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000E1D">
              <w:rPr>
                <w:rFonts w:cs="Times New Roman"/>
                <w:szCs w:val="24"/>
              </w:rPr>
              <w:t>6</w:t>
            </w:r>
          </w:p>
        </w:tc>
        <w:tc>
          <w:tcPr>
            <w:tcW w:w="656" w:type="dxa"/>
          </w:tcPr>
          <w:p w14:paraId="367AD680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000E1D">
              <w:rPr>
                <w:rFonts w:cs="Times New Roman"/>
                <w:szCs w:val="24"/>
              </w:rPr>
              <w:t>7</w:t>
            </w:r>
          </w:p>
        </w:tc>
        <w:tc>
          <w:tcPr>
            <w:tcW w:w="567" w:type="dxa"/>
          </w:tcPr>
          <w:p w14:paraId="2183B6C2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000E1D">
              <w:rPr>
                <w:rFonts w:cs="Times New Roman"/>
                <w:szCs w:val="24"/>
              </w:rPr>
              <w:t>8</w:t>
            </w:r>
          </w:p>
        </w:tc>
        <w:tc>
          <w:tcPr>
            <w:tcW w:w="790" w:type="dxa"/>
            <w:vMerge/>
          </w:tcPr>
          <w:p w14:paraId="5506E42D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89" w:type="dxa"/>
            <w:vMerge/>
          </w:tcPr>
          <w:p w14:paraId="046C78EE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B65F89" w:rsidRPr="00000E1D" w14:paraId="7E93BF64" w14:textId="77777777" w:rsidTr="006A7701">
        <w:trPr>
          <w:trHeight w:val="290"/>
        </w:trPr>
        <w:tc>
          <w:tcPr>
            <w:tcW w:w="2074" w:type="dxa"/>
            <w:noWrap/>
            <w:hideMark/>
          </w:tcPr>
          <w:p w14:paraId="3D673FF9" w14:textId="490377D5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A263A3">
              <w:rPr>
                <w:rFonts w:cs="Times New Roman"/>
              </w:rPr>
              <w:t>Amare et al</w:t>
            </w:r>
            <w:r>
              <w:rPr>
                <w:rFonts w:cs="Times New Roman"/>
              </w:rPr>
              <w:t>.</w:t>
            </w:r>
            <w:r w:rsidRPr="00000E1D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Amare&lt;/Author&gt;&lt;Year&gt;2021&lt;/Year&gt;&lt;RecNum&gt;2228&lt;/RecNum&gt;&lt;DisplayText&gt;[1]&lt;/DisplayText&gt;&lt;record&gt;&lt;rec-number&gt;2228&lt;/rec-number&gt;&lt;foreign-keys&gt;&lt;key app="EN" db-id="rtxra5pd3z292leftz0xf2pnpr2apse9t9t2" timestamp="1734678226"&gt;2228&lt;/key&gt;&lt;/foreign-keys&gt;&lt;ref-type name="Journal Article"&gt;17&lt;/ref-type&gt;&lt;contributors&gt;&lt;authors&gt;&lt;author&gt;Amare, G.&lt;/author&gt;&lt;author&gt;Gessesse, A.&lt;/author&gt;&lt;author&gt;Kebede, M.&lt;/author&gt;&lt;author&gt;Yitayal, M.&lt;/author&gt;&lt;/authors&gt;&lt;/contributors&gt;&lt;titles&gt;&lt;title&gt;Health Service Utilization Among Out-of-Pocket Payers and Fee-Wavier Users in Saesie Tsaeda-Emba District, Tigray Region, Northern Ethiopia: A Comparative Cross-Sectional Study&lt;/title&gt;&lt;secondary-title&gt;Risk Management and Healthcare Policy&lt;/secondary-title&gt;&lt;/titles&gt;&lt;periodical&gt;&lt;full-title&gt;Risk Management and Healthcare Policy&lt;/full-title&gt;&lt;/periodical&gt;&lt;pages&gt;695-703&lt;/pages&gt;&lt;volume&gt;Volume 14&lt;/volume&gt;&lt;keywords&gt;&lt;keyword&gt;out-of-pocket payment&lt;/keyword&gt;&lt;keyword&gt;fee-waiver&lt;/keyword&gt;&lt;keyword&gt;health service utilization&lt;/keyword&gt;&lt;keyword&gt;northern ethiopia&lt;/keyword&gt;&lt;/keywords&gt;&lt;dates&gt;&lt;year&gt;2021&lt;/year&gt;&lt;/dates&gt;&lt;publisher&gt;Dove Medical Press&lt;/publisher&gt;&lt;isbn&gt;1179-1594&lt;/isbn&gt;&lt;urls&gt;&lt;related-urls&gt;&lt;url&gt;https://www.dovepress.com/health-service-utilization-among-out-of-pocket-payers-and-fee-wavier-u-peer-reviewed-article-RMHP&lt;/url&gt;&lt;/related-urls&gt;&lt;/urls&gt;&lt;language&gt;En&lt;/language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1" w:tooltip="Amare, 2021 #2228" w:history="1">
              <w:r>
                <w:rPr>
                  <w:rFonts w:cs="Times New Roman"/>
                  <w:noProof/>
                  <w:szCs w:val="24"/>
                </w:rPr>
                <w:t>1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19" w:type="dxa"/>
            <w:noWrap/>
          </w:tcPr>
          <w:p w14:paraId="3D0E1B02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noWrap/>
          </w:tcPr>
          <w:p w14:paraId="612EF69D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noWrap/>
          </w:tcPr>
          <w:p w14:paraId="61B7CB89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noWrap/>
          </w:tcPr>
          <w:p w14:paraId="63083330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noWrap/>
          </w:tcPr>
          <w:p w14:paraId="4CA0B245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</w:tcPr>
          <w:p w14:paraId="4BE3E83E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656" w:type="dxa"/>
          </w:tcPr>
          <w:p w14:paraId="015170F0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</w:tcPr>
          <w:p w14:paraId="2C665592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90" w:type="dxa"/>
          </w:tcPr>
          <w:p w14:paraId="6CED8639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389" w:type="dxa"/>
          </w:tcPr>
          <w:p w14:paraId="6F432949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ow </w:t>
            </w:r>
          </w:p>
        </w:tc>
      </w:tr>
      <w:tr w:rsidR="00B65F89" w:rsidRPr="00000E1D" w14:paraId="49BBCDCF" w14:textId="77777777" w:rsidTr="006A7701">
        <w:trPr>
          <w:trHeight w:val="290"/>
        </w:trPr>
        <w:tc>
          <w:tcPr>
            <w:tcW w:w="2074" w:type="dxa"/>
            <w:noWrap/>
            <w:hideMark/>
          </w:tcPr>
          <w:p w14:paraId="0522527F" w14:textId="04061C7D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000E1D">
              <w:rPr>
                <w:rFonts w:cs="Times New Roman"/>
                <w:szCs w:val="24"/>
              </w:rPr>
              <w:t>Nigusie</w:t>
            </w:r>
            <w:proofErr w:type="spellEnd"/>
            <w:r w:rsidRPr="00000E1D">
              <w:rPr>
                <w:rFonts w:cs="Times New Roman"/>
                <w:szCs w:val="24"/>
              </w:rPr>
              <w:t xml:space="preserve"> et al. </w:t>
            </w:r>
            <w:r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Amsalu&lt;/Author&gt;&lt;Year&gt;2022&lt;/Year&gt;&lt;RecNum&gt;2227&lt;/RecNum&gt;&lt;DisplayText&gt;[2]&lt;/DisplayText&gt;&lt;record&gt;&lt;rec-number&gt;2227&lt;/rec-number&gt;&lt;foreign-keys&gt;&lt;key app="EN" db-id="rtxra5pd3z292leftz0xf2pnpr2apse9t9t2" timestamp="1734678198"&gt;2227&lt;/key&gt;&lt;/foreign-keys&gt;&lt;ref-type name="Journal Article"&gt;17&lt;/ref-type&gt;&lt;contributors&gt;&lt;authors&gt;&lt;author&gt;Amsalu, Feleke&lt;/author&gt;&lt;author&gt;Asnakew Molla, Mekonen&lt;/author&gt;&lt;author&gt;Kidist, Adamu&lt;/author&gt;&lt;author&gt;Muluken Genetu, Chanie&lt;/author&gt;&lt;author&gt;Nigusie, Tadesse&lt;/author&gt;&lt;/authors&gt;&lt;/contributors&gt;&lt;titles&gt;&lt;title&gt;Health services utilization and associated factors among fee waiver beneficiaries’ in Dessie city administration, Northeast Ethiopia: a cross-sectional study design&lt;/title&gt;&lt;secondary-title&gt;BMC Health Services Research&lt;/secondary-title&gt;&lt;/titles&gt;&lt;periodical&gt;&lt;full-title&gt;BMC Health Services Research&lt;/full-title&gt;&lt;/periodical&gt;&lt;pages&gt;1-10&lt;/pages&gt;&lt;volume&gt;22&lt;/volume&gt;&lt;number&gt;1&lt;/number&gt;&lt;keywords&gt;&lt;keyword&gt;Fee waiver beneficiaries&lt;/keyword&gt;&lt;keyword&gt;Health service utilization&lt;/keyword&gt;&lt;keyword&gt;Dessie&lt;/keyword&gt;&lt;keyword&gt;Ethiopia&lt;/keyword&gt;&lt;/keywords&gt;&lt;dates&gt;&lt;year&gt;2022&lt;/year&gt;&lt;/dates&gt;&lt;publisher&gt;BMC&lt;/publisher&gt;&lt;isbn&gt;1472-6963&lt;/isbn&gt;&lt;urls&gt;&lt;related-urls&gt;&lt;url&gt;https://doi.org/10.1186/s12913-022-08963-7&lt;/url&gt;&lt;url&gt;https://bmchealthservres.biomedcentral.com/counter/pdf/10.1186/s12913-022-08963-7.pdf&lt;/url&gt;&lt;/related-urls&gt;&lt;/urls&gt;&lt;electronic-resource-num&gt;10.1186/s12913-022-08963-7&lt;/electronic-resource-num&gt;&lt;language&gt;En&lt;/language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2" w:tooltip="Amsalu, 2022 #2227" w:history="1">
              <w:r>
                <w:rPr>
                  <w:rFonts w:cs="Times New Roman"/>
                  <w:noProof/>
                  <w:szCs w:val="24"/>
                </w:rPr>
                <w:t>2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19" w:type="dxa"/>
            <w:noWrap/>
          </w:tcPr>
          <w:p w14:paraId="10C38CA9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noWrap/>
          </w:tcPr>
          <w:p w14:paraId="38F7DD8D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noWrap/>
          </w:tcPr>
          <w:p w14:paraId="17FB3FDE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noWrap/>
          </w:tcPr>
          <w:p w14:paraId="1CCDF2BB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noWrap/>
          </w:tcPr>
          <w:p w14:paraId="23E5A390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</w:tcPr>
          <w:p w14:paraId="3BC0848F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656" w:type="dxa"/>
          </w:tcPr>
          <w:p w14:paraId="63AA3318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</w:tcPr>
          <w:p w14:paraId="1377150F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90" w:type="dxa"/>
          </w:tcPr>
          <w:p w14:paraId="5A6FA528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389" w:type="dxa"/>
          </w:tcPr>
          <w:p w14:paraId="081FDF07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</w:t>
            </w:r>
          </w:p>
        </w:tc>
      </w:tr>
      <w:tr w:rsidR="00B65F89" w:rsidRPr="00000E1D" w14:paraId="1D5463A5" w14:textId="77777777" w:rsidTr="006A7701">
        <w:trPr>
          <w:trHeight w:val="290"/>
        </w:trPr>
        <w:tc>
          <w:tcPr>
            <w:tcW w:w="2074" w:type="dxa"/>
            <w:noWrap/>
            <w:hideMark/>
          </w:tcPr>
          <w:p w14:paraId="44D355DE" w14:textId="310C20F4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000E1D">
              <w:rPr>
                <w:rFonts w:cs="Times New Roman"/>
                <w:szCs w:val="24"/>
              </w:rPr>
              <w:t>Chote et al.</w:t>
            </w:r>
            <w:r w:rsidRPr="00000E1D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Chote&lt;/Author&gt;&lt;Year&gt;2017&lt;/Year&gt;&lt;RecNum&gt;1801&lt;/RecNum&gt;&lt;DisplayText&gt;[3]&lt;/DisplayText&gt;&lt;record&gt;&lt;rec-number&gt;1801&lt;/rec-number&gt;&lt;foreign-keys&gt;&lt;key app="EN" db-id="rtxra5pd3z292leftz0xf2pnpr2apse9t9t2" timestamp="1734615581"&gt;1801&lt;/key&gt;&lt;/foreign-keys&gt;&lt;ref-type name="Journal Article"&gt;17&lt;/ref-type&gt;&lt;contributors&gt;&lt;authors&gt;&lt;author&gt;Chote, Tegegn&lt;/author&gt;&lt;author&gt;Tushune, Kora&lt;/author&gt;&lt;author&gt;Yitbarek, Kiddus&lt;/author&gt;&lt;author&gt;Woldie, Mirkuzie&lt;/author&gt;&lt;/authors&gt;&lt;/contributors&gt;&lt;titles&gt;&lt;title&gt;The utilization of health services among poor households with user fee payment waiver certificate in Gamo Gofa zone, southern Ethiopia&lt;/title&gt;&lt;secondary-title&gt;Divers Equality Health Care&lt;/secondary-title&gt;&lt;/titles&gt;&lt;periodical&gt;&lt;full-title&gt;Divers Equality Health Care&lt;/full-title&gt;&lt;/periodical&gt;&lt;pages&gt;243-8&lt;/pages&gt;&lt;volume&gt;14&lt;/volume&gt;&lt;number&gt;5&lt;/number&gt;&lt;dates&gt;&lt;year&gt;2017&lt;/year&gt;&lt;/dates&gt;&lt;urls&gt;&lt;/urls&gt;&lt;/record&gt;&lt;/Cite&gt;&lt;/EndNote&gt;</w:instrText>
            </w:r>
            <w:r w:rsidRPr="00000E1D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3" w:tooltip="Chote, 2017 #1801" w:history="1">
              <w:r>
                <w:rPr>
                  <w:rFonts w:cs="Times New Roman"/>
                  <w:noProof/>
                  <w:szCs w:val="24"/>
                </w:rPr>
                <w:t>3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 w:rsidRPr="00000E1D">
              <w:rPr>
                <w:rFonts w:cs="Times New Roman"/>
                <w:szCs w:val="24"/>
              </w:rPr>
              <w:fldChar w:fldCharType="end"/>
            </w:r>
            <w:r w:rsidRPr="00000E1D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619" w:type="dxa"/>
            <w:noWrap/>
          </w:tcPr>
          <w:p w14:paraId="7A91ED0D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noWrap/>
          </w:tcPr>
          <w:p w14:paraId="4B400FE5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noWrap/>
          </w:tcPr>
          <w:p w14:paraId="73AEADEA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noWrap/>
          </w:tcPr>
          <w:p w14:paraId="0F52CF2A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noWrap/>
          </w:tcPr>
          <w:p w14:paraId="76E23A1F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</w:tcPr>
          <w:p w14:paraId="5FDCBC7C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656" w:type="dxa"/>
          </w:tcPr>
          <w:p w14:paraId="3237B963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</w:tcPr>
          <w:p w14:paraId="1ECFEABA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90" w:type="dxa"/>
          </w:tcPr>
          <w:p w14:paraId="296C9A4B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389" w:type="dxa"/>
          </w:tcPr>
          <w:p w14:paraId="4667F5FA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</w:t>
            </w:r>
          </w:p>
        </w:tc>
      </w:tr>
      <w:tr w:rsidR="00B65F89" w:rsidRPr="00000E1D" w14:paraId="4E3D48AF" w14:textId="77777777" w:rsidTr="006A7701">
        <w:trPr>
          <w:trHeight w:val="290"/>
        </w:trPr>
        <w:tc>
          <w:tcPr>
            <w:tcW w:w="2074" w:type="dxa"/>
            <w:noWrap/>
            <w:hideMark/>
          </w:tcPr>
          <w:p w14:paraId="497F7307" w14:textId="45F4F85C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000E1D">
              <w:rPr>
                <w:rFonts w:cs="Times New Roman"/>
                <w:szCs w:val="24"/>
              </w:rPr>
              <w:t>Damte</w:t>
            </w:r>
            <w:proofErr w:type="spellEnd"/>
            <w:r w:rsidRPr="00000E1D">
              <w:rPr>
                <w:rFonts w:cs="Times New Roman"/>
                <w:szCs w:val="24"/>
              </w:rPr>
              <w:t xml:space="preserve"> et al.</w:t>
            </w:r>
            <w:r w:rsidRPr="00000E1D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Damte Tegegn&lt;/Author&gt;&lt;Year&gt;2022&lt;/Year&gt;&lt;RecNum&gt;1804&lt;/RecNum&gt;&lt;DisplayText&gt;[4]&lt;/DisplayText&gt;&lt;record&gt;&lt;rec-number&gt;1804&lt;/rec-number&gt;&lt;foreign-keys&gt;&lt;key app="EN" db-id="rtxra5pd3z292leftz0xf2pnpr2apse9t9t2" timestamp="1734615581"&gt;1804&lt;/key&gt;&lt;/foreign-keys&gt;&lt;ref-type name="Journal Article"&gt;17&lt;/ref-type&gt;&lt;contributors&gt;&lt;authors&gt;&lt;author&gt;Damte Tegegn, Biruk&lt;/author&gt;&lt;author&gt;Negeri, Keneni Gutema&lt;/author&gt;&lt;/authors&gt;&lt;/contributors&gt;&lt;titles&gt;&lt;title&gt;Assessment of utilization of health care services and the associated factors among adult fee-waiver beneficiaries in Hawassa, southern Ethiopia: a community based cross sectional study&lt;/title&gt;&lt;secondary-title&gt;Journal of Public Health Research&lt;/secondary-title&gt;&lt;/titles&gt;&lt;periodical&gt;&lt;full-title&gt;Journal of Public Health Research&lt;/full-title&gt;&lt;/periodical&gt;&lt;pages&gt;22799036221139940&lt;/pages&gt;&lt;volume&gt;11&lt;/volume&gt;&lt;number&gt;4&lt;/number&gt;&lt;dates&gt;&lt;year&gt;2022&lt;/year&gt;&lt;/dates&gt;&lt;isbn&gt;2279-9036&lt;/isbn&gt;&lt;urls&gt;&lt;/urls&gt;&lt;/record&gt;&lt;/Cite&gt;&lt;/EndNote&gt;</w:instrText>
            </w:r>
            <w:r w:rsidRPr="00000E1D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4" w:tooltip="Damte Tegegn, 2022 #1804" w:history="1">
              <w:r>
                <w:rPr>
                  <w:rFonts w:cs="Times New Roman"/>
                  <w:noProof/>
                  <w:szCs w:val="24"/>
                </w:rPr>
                <w:t>4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 w:rsidRPr="00000E1D">
              <w:rPr>
                <w:rFonts w:cs="Times New Roman"/>
                <w:szCs w:val="24"/>
              </w:rPr>
              <w:fldChar w:fldCharType="end"/>
            </w:r>
            <w:r w:rsidRPr="00000E1D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619" w:type="dxa"/>
            <w:noWrap/>
          </w:tcPr>
          <w:p w14:paraId="396CB553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noWrap/>
          </w:tcPr>
          <w:p w14:paraId="1A750C91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noWrap/>
          </w:tcPr>
          <w:p w14:paraId="176FE13B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noWrap/>
          </w:tcPr>
          <w:p w14:paraId="3A206402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noWrap/>
          </w:tcPr>
          <w:p w14:paraId="07A976D3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</w:tcPr>
          <w:p w14:paraId="0B4024D1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656" w:type="dxa"/>
          </w:tcPr>
          <w:p w14:paraId="36D12730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</w:tcPr>
          <w:p w14:paraId="10D93E4C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90" w:type="dxa"/>
          </w:tcPr>
          <w:p w14:paraId="7937A5A0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389" w:type="dxa"/>
          </w:tcPr>
          <w:p w14:paraId="66D9D7EB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</w:t>
            </w:r>
          </w:p>
        </w:tc>
      </w:tr>
      <w:tr w:rsidR="00B65F89" w:rsidRPr="00000E1D" w14:paraId="16239A8C" w14:textId="77777777" w:rsidTr="006A7701">
        <w:trPr>
          <w:trHeight w:val="290"/>
        </w:trPr>
        <w:tc>
          <w:tcPr>
            <w:tcW w:w="2074" w:type="dxa"/>
            <w:noWrap/>
            <w:hideMark/>
          </w:tcPr>
          <w:p w14:paraId="201A3426" w14:textId="17947A9B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000E1D">
              <w:rPr>
                <w:rFonts w:cs="Times New Roman"/>
                <w:szCs w:val="24"/>
              </w:rPr>
              <w:t>Dessie</w:t>
            </w:r>
            <w:r w:rsidRPr="00000E1D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Dessie&lt;/Author&gt;&lt;Year&gt;2023&lt;/Year&gt;&lt;RecNum&gt;1807&lt;/RecNum&gt;&lt;DisplayText&gt;[5]&lt;/DisplayText&gt;&lt;record&gt;&lt;rec-number&gt;1807&lt;/rec-number&gt;&lt;foreign-keys&gt;&lt;key app="EN" db-id="rtxra5pd3z292leftz0xf2pnpr2apse9t9t2" timestamp="1734615581"&gt;1807&lt;/key&gt;&lt;/foreign-keys&gt;&lt;ref-type name="Thesis"&gt;32&lt;/ref-type&gt;&lt;contributors&gt;&lt;authors&gt;&lt;author&gt;Dessie, Teshager&lt;/author&gt;&lt;/authors&gt;&lt;/contributors&gt;&lt;titles&gt;&lt;title&gt;The Effect of Fee Waiver System on Health Service Utilization and Associated Factors Among Households in Farta District, Northwest Ethiopia, 2022&lt;/title&gt;&lt;/titles&gt;&lt;dates&gt;&lt;year&gt;2023&lt;/year&gt;&lt;/dates&gt;&lt;urls&gt;&lt;/urls&gt;&lt;/record&gt;&lt;/Cite&gt;&lt;/EndNote&gt;</w:instrText>
            </w:r>
            <w:r w:rsidRPr="00000E1D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5" w:tooltip="Dessie, 2023 #1807" w:history="1">
              <w:r>
                <w:rPr>
                  <w:rFonts w:cs="Times New Roman"/>
                  <w:noProof/>
                  <w:szCs w:val="24"/>
                </w:rPr>
                <w:t>5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 w:rsidRPr="00000E1D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19" w:type="dxa"/>
            <w:noWrap/>
          </w:tcPr>
          <w:p w14:paraId="284F4FBA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noWrap/>
          </w:tcPr>
          <w:p w14:paraId="05B255B6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noWrap/>
          </w:tcPr>
          <w:p w14:paraId="258ED101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noWrap/>
          </w:tcPr>
          <w:p w14:paraId="72F4DB71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</w:t>
            </w:r>
          </w:p>
        </w:tc>
        <w:tc>
          <w:tcPr>
            <w:tcW w:w="709" w:type="dxa"/>
            <w:noWrap/>
          </w:tcPr>
          <w:p w14:paraId="36937437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</w:tcPr>
          <w:p w14:paraId="51DE26B0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656" w:type="dxa"/>
          </w:tcPr>
          <w:p w14:paraId="527F1D6E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</w:t>
            </w:r>
          </w:p>
        </w:tc>
        <w:tc>
          <w:tcPr>
            <w:tcW w:w="567" w:type="dxa"/>
          </w:tcPr>
          <w:p w14:paraId="7198E996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90" w:type="dxa"/>
          </w:tcPr>
          <w:p w14:paraId="12461D86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389" w:type="dxa"/>
          </w:tcPr>
          <w:p w14:paraId="26E7653D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4A6D14">
              <w:rPr>
                <w:rFonts w:cs="Times New Roman"/>
                <w:szCs w:val="24"/>
              </w:rPr>
              <w:t>Low</w:t>
            </w:r>
          </w:p>
        </w:tc>
      </w:tr>
      <w:tr w:rsidR="00B65F89" w:rsidRPr="00000E1D" w14:paraId="1443BF84" w14:textId="77777777" w:rsidTr="006A7701">
        <w:trPr>
          <w:trHeight w:val="290"/>
        </w:trPr>
        <w:tc>
          <w:tcPr>
            <w:tcW w:w="2074" w:type="dxa"/>
            <w:noWrap/>
            <w:hideMark/>
          </w:tcPr>
          <w:p w14:paraId="6EECA7FA" w14:textId="7819C631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000E1D">
              <w:rPr>
                <w:rFonts w:cs="Times New Roman"/>
                <w:szCs w:val="24"/>
              </w:rPr>
              <w:t xml:space="preserve">Jemal et al. </w:t>
            </w:r>
            <w:r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Jemal&lt;/Author&gt;&lt;Year&gt;2022&lt;/Year&gt;&lt;RecNum&gt;1802&lt;/RecNum&gt;&lt;DisplayText&gt;[6]&lt;/DisplayText&gt;&lt;record&gt;&lt;rec-number&gt;1802&lt;/rec-number&gt;&lt;foreign-keys&gt;&lt;key app="EN" db-id="rtxra5pd3z292leftz0xf2pnpr2apse9t9t2" timestamp="1734615581"&gt;1802&lt;/key&gt;&lt;/foreign-keys&gt;&lt;ref-type name="Journal Article"&gt;17&lt;/ref-type&gt;&lt;contributors&gt;&lt;authors&gt;&lt;author&gt;Jemal, J&lt;/author&gt;&lt;author&gt;Hagos, T&lt;/author&gt;&lt;author&gt;Fentie, Melkitu&lt;/author&gt;&lt;author&gt;Zenebe, Getachew Assefa&lt;/author&gt;&lt;/authors&gt;&lt;/contributors&gt;&lt;titles&gt;&lt;title&gt;Utilization of health services and associated factors among fee waiver beneficiaries in Dawunt district, North Wollo zone, Ethiopia&lt;/title&gt;&lt;secondary-title&gt;Public Health&lt;/secondary-title&gt;&lt;/titles&gt;&lt;periodical&gt;&lt;full-title&gt;Public Health&lt;/full-title&gt;&lt;/periodical&gt;&lt;pages&gt;110-115&lt;/pages&gt;&lt;volume&gt;205&lt;/volume&gt;&lt;dates&gt;&lt;year&gt;2022&lt;/year&gt;&lt;/dates&gt;&lt;isbn&gt;0033-3506&lt;/isbn&gt;&lt;urls&gt;&lt;/urls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6" w:tooltip="Jemal, 2022 #1802" w:history="1">
              <w:r>
                <w:rPr>
                  <w:rFonts w:cs="Times New Roman"/>
                  <w:noProof/>
                  <w:szCs w:val="24"/>
                </w:rPr>
                <w:t>6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19" w:type="dxa"/>
            <w:noWrap/>
          </w:tcPr>
          <w:p w14:paraId="07F507BA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noWrap/>
          </w:tcPr>
          <w:p w14:paraId="5E361F3E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noWrap/>
          </w:tcPr>
          <w:p w14:paraId="5D5981F6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noWrap/>
          </w:tcPr>
          <w:p w14:paraId="4DDB9E8C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noWrap/>
          </w:tcPr>
          <w:p w14:paraId="7D5E3513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</w:tcPr>
          <w:p w14:paraId="22272067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656" w:type="dxa"/>
          </w:tcPr>
          <w:p w14:paraId="5212C4B1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</w:t>
            </w:r>
          </w:p>
        </w:tc>
        <w:tc>
          <w:tcPr>
            <w:tcW w:w="567" w:type="dxa"/>
          </w:tcPr>
          <w:p w14:paraId="351099C3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90" w:type="dxa"/>
          </w:tcPr>
          <w:p w14:paraId="58E7910D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389" w:type="dxa"/>
          </w:tcPr>
          <w:p w14:paraId="46B476F0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B20859">
              <w:rPr>
                <w:rFonts w:cs="Times New Roman"/>
                <w:szCs w:val="24"/>
              </w:rPr>
              <w:t>Low</w:t>
            </w:r>
          </w:p>
        </w:tc>
      </w:tr>
      <w:tr w:rsidR="00B65F89" w:rsidRPr="00000E1D" w14:paraId="563CE931" w14:textId="77777777" w:rsidTr="006A7701">
        <w:trPr>
          <w:trHeight w:val="290"/>
        </w:trPr>
        <w:tc>
          <w:tcPr>
            <w:tcW w:w="2074" w:type="dxa"/>
            <w:noWrap/>
            <w:hideMark/>
          </w:tcPr>
          <w:p w14:paraId="0616D4C4" w14:textId="2EF14CD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000E1D">
              <w:rPr>
                <w:rFonts w:cs="Times New Roman"/>
                <w:szCs w:val="24"/>
              </w:rPr>
              <w:t>Tesfaye</w:t>
            </w:r>
            <w:r w:rsidRPr="00000E1D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Tesfaye&lt;/Author&gt;&lt;Year&gt;2017&lt;/Year&gt;&lt;RecNum&gt;1809&lt;/RecNum&gt;&lt;DisplayText&gt;[7]&lt;/DisplayText&gt;&lt;record&gt;&lt;rec-number&gt;1809&lt;/rec-number&gt;&lt;foreign-keys&gt;&lt;key app="EN" db-id="rtxra5pd3z292leftz0xf2pnpr2apse9t9t2" timestamp="1734615581"&gt;1809&lt;/key&gt;&lt;/foreign-keys&gt;&lt;ref-type name="Thesis"&gt;32&lt;/ref-type&gt;&lt;contributors&gt;&lt;authors&gt;&lt;author&gt;Tesfaye, Hana&lt;/author&gt;&lt;/authors&gt;&lt;/contributors&gt;&lt;titles&gt;&lt;title&gt;Assessment of Utilization of Fee Waiver System among Beneficiaries in Addis Ababa, Ethiopia, 2017&lt;/title&gt;&lt;/titles&gt;&lt;dates&gt;&lt;year&gt;2017&lt;/year&gt;&lt;/dates&gt;&lt;publisher&gt;Addis Ababa University&lt;/publisher&gt;&lt;urls&gt;&lt;/urls&gt;&lt;/record&gt;&lt;/Cite&gt;&lt;/EndNote&gt;</w:instrText>
            </w:r>
            <w:r w:rsidRPr="00000E1D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7" w:tooltip="Tesfaye, 2017 #1809" w:history="1">
              <w:r>
                <w:rPr>
                  <w:rFonts w:cs="Times New Roman"/>
                  <w:noProof/>
                  <w:szCs w:val="24"/>
                </w:rPr>
                <w:t>7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 w:rsidRPr="00000E1D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19" w:type="dxa"/>
            <w:noWrap/>
          </w:tcPr>
          <w:p w14:paraId="34ED2451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noWrap/>
          </w:tcPr>
          <w:p w14:paraId="08970B59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noWrap/>
          </w:tcPr>
          <w:p w14:paraId="259B1998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</w:t>
            </w:r>
          </w:p>
        </w:tc>
        <w:tc>
          <w:tcPr>
            <w:tcW w:w="567" w:type="dxa"/>
            <w:noWrap/>
          </w:tcPr>
          <w:p w14:paraId="4A31A1E7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noWrap/>
          </w:tcPr>
          <w:p w14:paraId="6D1CF1E8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</w:tcPr>
          <w:p w14:paraId="0A794D11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656" w:type="dxa"/>
          </w:tcPr>
          <w:p w14:paraId="6A8E3B59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</w:t>
            </w:r>
          </w:p>
        </w:tc>
        <w:tc>
          <w:tcPr>
            <w:tcW w:w="567" w:type="dxa"/>
          </w:tcPr>
          <w:p w14:paraId="6D87ABAE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217D31">
              <w:rPr>
                <w:rFonts w:ascii="Segoe UI Symbol" w:eastAsia="MS Gothic" w:hAnsi="Segoe UI Symbol" w:cs="Segoe UI Symbol"/>
                <w:szCs w:val="24"/>
              </w:rPr>
              <w:t>✓</w:t>
            </w:r>
          </w:p>
        </w:tc>
        <w:tc>
          <w:tcPr>
            <w:tcW w:w="790" w:type="dxa"/>
          </w:tcPr>
          <w:p w14:paraId="08D23710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389" w:type="dxa"/>
          </w:tcPr>
          <w:p w14:paraId="0397163E" w14:textId="77777777" w:rsidR="00B65F89" w:rsidRPr="00000E1D" w:rsidRDefault="00B65F89" w:rsidP="006A7701">
            <w:pPr>
              <w:jc w:val="both"/>
              <w:rPr>
                <w:rFonts w:cs="Times New Roman"/>
                <w:szCs w:val="24"/>
              </w:rPr>
            </w:pPr>
            <w:r w:rsidRPr="004A6D14">
              <w:rPr>
                <w:rFonts w:cs="Times New Roman"/>
                <w:szCs w:val="24"/>
              </w:rPr>
              <w:t>Low</w:t>
            </w:r>
          </w:p>
        </w:tc>
      </w:tr>
    </w:tbl>
    <w:p w14:paraId="7BCA63D5" w14:textId="77777777" w:rsidR="005C77BE" w:rsidRDefault="005C77BE" w:rsidP="005C77BE">
      <w:pPr>
        <w:spacing w:line="480" w:lineRule="auto"/>
        <w:rPr>
          <w:rFonts w:ascii="Times New Roman" w:hAnsi="Times New Roman" w:cs="Times New Roman"/>
        </w:rPr>
      </w:pPr>
    </w:p>
    <w:p w14:paraId="5FBC79BC" w14:textId="19FE1CC4" w:rsidR="00B65F89" w:rsidRPr="00326358" w:rsidRDefault="00326358" w:rsidP="00326358">
      <w:pPr>
        <w:pStyle w:val="Heading1"/>
        <w:rPr>
          <w:rFonts w:cs="Times New Roman"/>
          <w:b w:val="0"/>
          <w:bCs/>
          <w:szCs w:val="28"/>
        </w:rPr>
      </w:pPr>
      <w:r w:rsidRPr="00326358">
        <w:rPr>
          <w:rFonts w:cs="Times New Roman"/>
          <w:bCs/>
          <w:szCs w:val="28"/>
        </w:rPr>
        <w:t>References</w:t>
      </w:r>
    </w:p>
    <w:p w14:paraId="25DCFF98" w14:textId="77777777" w:rsidR="00B65F89" w:rsidRPr="00EE3F96" w:rsidRDefault="00B65F89" w:rsidP="00B65F8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E3F96">
        <w:rPr>
          <w:rFonts w:ascii="Times New Roman" w:hAnsi="Times New Roman" w:cs="Times New Roman"/>
        </w:rPr>
        <w:fldChar w:fldCharType="begin"/>
      </w:r>
      <w:r w:rsidRPr="00EE3F96">
        <w:rPr>
          <w:rFonts w:ascii="Times New Roman" w:hAnsi="Times New Roman" w:cs="Times New Roman"/>
        </w:rPr>
        <w:instrText xml:space="preserve"> ADDIN EN.REFLIST </w:instrText>
      </w:r>
      <w:r w:rsidRPr="00EE3F96">
        <w:rPr>
          <w:rFonts w:ascii="Times New Roman" w:hAnsi="Times New Roman" w:cs="Times New Roman"/>
        </w:rPr>
        <w:fldChar w:fldCharType="separate"/>
      </w:r>
      <w:bookmarkStart w:id="0" w:name="_ENREF_1"/>
      <w:r w:rsidRPr="00EE3F96">
        <w:rPr>
          <w:rFonts w:ascii="Times New Roman" w:hAnsi="Times New Roman" w:cs="Times New Roman"/>
        </w:rPr>
        <w:t>[1]</w:t>
      </w:r>
      <w:r w:rsidRPr="00EE3F96">
        <w:rPr>
          <w:rFonts w:ascii="Times New Roman" w:hAnsi="Times New Roman" w:cs="Times New Roman"/>
        </w:rPr>
        <w:tab/>
        <w:t xml:space="preserve">G. Amare, A. Gessesse, M. Kebede, and M. Yitayal, "Health Service Utilization Among Out-of-Pocket Payers and Fee-Wavier Users in Saesie Tsaeda-Emba District, Tigray Region, Northern Ethiopia: A Comparative Cross-Sectional Study," </w:t>
      </w:r>
      <w:r w:rsidRPr="00EE3F96">
        <w:rPr>
          <w:rFonts w:ascii="Times New Roman" w:hAnsi="Times New Roman" w:cs="Times New Roman"/>
          <w:i/>
        </w:rPr>
        <w:t xml:space="preserve">Risk Management and Healthcare Policy, </w:t>
      </w:r>
      <w:r w:rsidRPr="00EE3F96">
        <w:rPr>
          <w:rFonts w:ascii="Times New Roman" w:hAnsi="Times New Roman" w:cs="Times New Roman"/>
        </w:rPr>
        <w:t>vol. Volume 14, pp. 695-703, 2021.</w:t>
      </w:r>
      <w:bookmarkEnd w:id="0"/>
    </w:p>
    <w:p w14:paraId="172E8FAE" w14:textId="77777777" w:rsidR="00B65F89" w:rsidRPr="00EE3F96" w:rsidRDefault="00B65F89" w:rsidP="00B65F8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" w:name="_ENREF_2"/>
      <w:r w:rsidRPr="00EE3F96">
        <w:rPr>
          <w:rFonts w:ascii="Times New Roman" w:hAnsi="Times New Roman" w:cs="Times New Roman"/>
        </w:rPr>
        <w:t>[2]</w:t>
      </w:r>
      <w:r w:rsidRPr="00EE3F96">
        <w:rPr>
          <w:rFonts w:ascii="Times New Roman" w:hAnsi="Times New Roman" w:cs="Times New Roman"/>
        </w:rPr>
        <w:tab/>
        <w:t xml:space="preserve">F. Amsalu, M. Asnakew Molla, A. Kidist, C. Muluken Genetu, and T. Nigusie, "Health services utilization and associated factors among fee waiver beneficiaries’ in Dessie city administration, Northeast Ethiopia: a cross-sectional study design," </w:t>
      </w:r>
      <w:r w:rsidRPr="00EE3F96">
        <w:rPr>
          <w:rFonts w:ascii="Times New Roman" w:hAnsi="Times New Roman" w:cs="Times New Roman"/>
          <w:i/>
        </w:rPr>
        <w:t xml:space="preserve">BMC Health Services Research, </w:t>
      </w:r>
      <w:r w:rsidRPr="00EE3F96">
        <w:rPr>
          <w:rFonts w:ascii="Times New Roman" w:hAnsi="Times New Roman" w:cs="Times New Roman"/>
        </w:rPr>
        <w:t>vol. 22, pp. 1-10, 2022.</w:t>
      </w:r>
      <w:bookmarkEnd w:id="1"/>
    </w:p>
    <w:p w14:paraId="0FA53B43" w14:textId="77777777" w:rsidR="00B65F89" w:rsidRPr="00EE3F96" w:rsidRDefault="00B65F89" w:rsidP="00B65F8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" w:name="_ENREF_3"/>
      <w:r w:rsidRPr="00EE3F96">
        <w:rPr>
          <w:rFonts w:ascii="Times New Roman" w:hAnsi="Times New Roman" w:cs="Times New Roman"/>
        </w:rPr>
        <w:t>[3]</w:t>
      </w:r>
      <w:r w:rsidRPr="00EE3F96">
        <w:rPr>
          <w:rFonts w:ascii="Times New Roman" w:hAnsi="Times New Roman" w:cs="Times New Roman"/>
        </w:rPr>
        <w:tab/>
        <w:t xml:space="preserve">T. Chote, K. Tushune, K. Yitbarek, and M. Woldie, "The utilization of health services among poor households with user fee payment waiver certificate in Gamo Gofa zone, southern Ethiopia," </w:t>
      </w:r>
      <w:r w:rsidRPr="00EE3F96">
        <w:rPr>
          <w:rFonts w:ascii="Times New Roman" w:hAnsi="Times New Roman" w:cs="Times New Roman"/>
          <w:i/>
        </w:rPr>
        <w:t xml:space="preserve">Divers Equality Health Care, </w:t>
      </w:r>
      <w:r w:rsidRPr="00EE3F96">
        <w:rPr>
          <w:rFonts w:ascii="Times New Roman" w:hAnsi="Times New Roman" w:cs="Times New Roman"/>
        </w:rPr>
        <w:t>vol. 14, pp. 243-8, 2017.</w:t>
      </w:r>
      <w:bookmarkEnd w:id="2"/>
    </w:p>
    <w:p w14:paraId="54FA087C" w14:textId="77777777" w:rsidR="00B65F89" w:rsidRPr="00EE3F96" w:rsidRDefault="00B65F89" w:rsidP="00B65F8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" w:name="_ENREF_4"/>
      <w:r w:rsidRPr="00EE3F96">
        <w:rPr>
          <w:rFonts w:ascii="Times New Roman" w:hAnsi="Times New Roman" w:cs="Times New Roman"/>
        </w:rPr>
        <w:t>[4]</w:t>
      </w:r>
      <w:r w:rsidRPr="00EE3F96">
        <w:rPr>
          <w:rFonts w:ascii="Times New Roman" w:hAnsi="Times New Roman" w:cs="Times New Roman"/>
        </w:rPr>
        <w:tab/>
        <w:t xml:space="preserve">B. Damte Tegegn and K. G. Negeri, "Assessment of utilization of health care services and the associated factors among adult fee-waiver beneficiaries in Hawassa, southern Ethiopia: a community based cross sectional study," </w:t>
      </w:r>
      <w:r w:rsidRPr="00EE3F96">
        <w:rPr>
          <w:rFonts w:ascii="Times New Roman" w:hAnsi="Times New Roman" w:cs="Times New Roman"/>
          <w:i/>
        </w:rPr>
        <w:t xml:space="preserve">Journal of Public Health Research, </w:t>
      </w:r>
      <w:r w:rsidRPr="00EE3F96">
        <w:rPr>
          <w:rFonts w:ascii="Times New Roman" w:hAnsi="Times New Roman" w:cs="Times New Roman"/>
        </w:rPr>
        <w:t>vol. 11, p. 22799036221139940, 2022.</w:t>
      </w:r>
      <w:bookmarkEnd w:id="3"/>
    </w:p>
    <w:p w14:paraId="09D47105" w14:textId="77777777" w:rsidR="00B65F89" w:rsidRPr="00EE3F96" w:rsidRDefault="00B65F89" w:rsidP="00B65F8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4" w:name="_ENREF_5"/>
      <w:r w:rsidRPr="00EE3F96">
        <w:rPr>
          <w:rFonts w:ascii="Times New Roman" w:hAnsi="Times New Roman" w:cs="Times New Roman"/>
        </w:rPr>
        <w:t>[5]</w:t>
      </w:r>
      <w:r w:rsidRPr="00EE3F96">
        <w:rPr>
          <w:rFonts w:ascii="Times New Roman" w:hAnsi="Times New Roman" w:cs="Times New Roman"/>
        </w:rPr>
        <w:tab/>
        <w:t>T. Dessie, "The Effect of Fee Waiver System on Health Service Utilization and Associated Factors Among Households in Farta District, Northwest Ethiopia, 2022," 2023.</w:t>
      </w:r>
      <w:bookmarkEnd w:id="4"/>
    </w:p>
    <w:p w14:paraId="32392A3F" w14:textId="77777777" w:rsidR="00B65F89" w:rsidRPr="00EE3F96" w:rsidRDefault="00B65F89" w:rsidP="00B65F8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5" w:name="_ENREF_6"/>
      <w:r w:rsidRPr="00EE3F96">
        <w:rPr>
          <w:rFonts w:ascii="Times New Roman" w:hAnsi="Times New Roman" w:cs="Times New Roman"/>
        </w:rPr>
        <w:t>[6]</w:t>
      </w:r>
      <w:r w:rsidRPr="00EE3F96">
        <w:rPr>
          <w:rFonts w:ascii="Times New Roman" w:hAnsi="Times New Roman" w:cs="Times New Roman"/>
        </w:rPr>
        <w:tab/>
        <w:t xml:space="preserve">J. Jemal, T. Hagos, M. Fentie, and G. A. Zenebe, "Utilization of health services and associated factors among fee waiver beneficiaries in Dawunt district, North Wollo zone, Ethiopia," </w:t>
      </w:r>
      <w:r w:rsidRPr="00EE3F96">
        <w:rPr>
          <w:rFonts w:ascii="Times New Roman" w:hAnsi="Times New Roman" w:cs="Times New Roman"/>
          <w:i/>
        </w:rPr>
        <w:t xml:space="preserve">Public Health, </w:t>
      </w:r>
      <w:r w:rsidRPr="00EE3F96">
        <w:rPr>
          <w:rFonts w:ascii="Times New Roman" w:hAnsi="Times New Roman" w:cs="Times New Roman"/>
        </w:rPr>
        <w:t>vol. 205, pp. 110-115, 2022.</w:t>
      </w:r>
      <w:bookmarkEnd w:id="5"/>
    </w:p>
    <w:p w14:paraId="39AE926A" w14:textId="77777777" w:rsidR="00B65F89" w:rsidRPr="00EE3F96" w:rsidRDefault="00B65F89" w:rsidP="00B65F8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6" w:name="_ENREF_7"/>
      <w:r w:rsidRPr="00EE3F96">
        <w:rPr>
          <w:rFonts w:ascii="Times New Roman" w:hAnsi="Times New Roman" w:cs="Times New Roman"/>
        </w:rPr>
        <w:t>[7]</w:t>
      </w:r>
      <w:r w:rsidRPr="00EE3F96">
        <w:rPr>
          <w:rFonts w:ascii="Times New Roman" w:hAnsi="Times New Roman" w:cs="Times New Roman"/>
        </w:rPr>
        <w:tab/>
        <w:t>H. Tesfaye, "Assessment of Utilization of Fee Waiver System among Beneficiaries in Addis Ababa, Ethiopia, 2017," Addis Ababa University, 2017.</w:t>
      </w:r>
      <w:bookmarkEnd w:id="6"/>
    </w:p>
    <w:p w14:paraId="5A4B9FEB" w14:textId="561689BA" w:rsidR="0036001E" w:rsidRPr="005C77BE" w:rsidRDefault="00B65F89">
      <w:pPr>
        <w:rPr>
          <w:rFonts w:ascii="Times New Roman" w:hAnsi="Times New Roman" w:cs="Times New Roman"/>
        </w:rPr>
      </w:pPr>
      <w:r w:rsidRPr="00EE3F96">
        <w:rPr>
          <w:rFonts w:ascii="Times New Roman" w:hAnsi="Times New Roman" w:cs="Times New Roman"/>
        </w:rPr>
        <w:fldChar w:fldCharType="end"/>
      </w:r>
    </w:p>
    <w:sectPr w:rsidR="0036001E" w:rsidRPr="005C7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40E8BA" w14:textId="77777777" w:rsidR="00AA33A6" w:rsidRDefault="00AA33A6" w:rsidP="000C122E">
      <w:pPr>
        <w:spacing w:after="0" w:line="240" w:lineRule="auto"/>
      </w:pPr>
      <w:r>
        <w:separator/>
      </w:r>
    </w:p>
  </w:endnote>
  <w:endnote w:type="continuationSeparator" w:id="0">
    <w:p w14:paraId="2F8822BE" w14:textId="77777777" w:rsidR="00AA33A6" w:rsidRDefault="00AA33A6" w:rsidP="000C12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1AB257" w14:textId="77777777" w:rsidR="00AA33A6" w:rsidRDefault="00AA33A6" w:rsidP="000C122E">
      <w:pPr>
        <w:spacing w:after="0" w:line="240" w:lineRule="auto"/>
      </w:pPr>
      <w:r>
        <w:separator/>
      </w:r>
    </w:p>
  </w:footnote>
  <w:footnote w:type="continuationSeparator" w:id="0">
    <w:p w14:paraId="275DCE2F" w14:textId="77777777" w:rsidR="00AA33A6" w:rsidRDefault="00AA33A6" w:rsidP="000C12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7F1DA0"/>
    <w:multiLevelType w:val="hybridMultilevel"/>
    <w:tmpl w:val="A6269C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50071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xra5pd3z292leftz0xf2pnpr2apse9t9t2&quot;&gt;SR Health insurance&lt;record-ids&gt;&lt;item&gt;1801&lt;/item&gt;&lt;item&gt;1802&lt;/item&gt;&lt;item&gt;1804&lt;/item&gt;&lt;item&gt;1807&lt;/item&gt;&lt;item&gt;1809&lt;/item&gt;&lt;item&gt;2227&lt;/item&gt;&lt;item&gt;2228&lt;/item&gt;&lt;/record-ids&gt;&lt;/item&gt;&lt;/Libraries&gt;"/>
  </w:docVars>
  <w:rsids>
    <w:rsidRoot w:val="0036001E"/>
    <w:rsid w:val="000451AF"/>
    <w:rsid w:val="000647CC"/>
    <w:rsid w:val="000C122E"/>
    <w:rsid w:val="0010433B"/>
    <w:rsid w:val="001142E4"/>
    <w:rsid w:val="0015100F"/>
    <w:rsid w:val="00164C21"/>
    <w:rsid w:val="00174000"/>
    <w:rsid w:val="001962D5"/>
    <w:rsid w:val="001B5696"/>
    <w:rsid w:val="001C2B16"/>
    <w:rsid w:val="00217D31"/>
    <w:rsid w:val="002539EA"/>
    <w:rsid w:val="00272875"/>
    <w:rsid w:val="00282B76"/>
    <w:rsid w:val="002E3D53"/>
    <w:rsid w:val="002F5342"/>
    <w:rsid w:val="0031517F"/>
    <w:rsid w:val="00326358"/>
    <w:rsid w:val="00330E59"/>
    <w:rsid w:val="0034008F"/>
    <w:rsid w:val="0036001E"/>
    <w:rsid w:val="00393A44"/>
    <w:rsid w:val="003A6371"/>
    <w:rsid w:val="003B3B43"/>
    <w:rsid w:val="00440C24"/>
    <w:rsid w:val="00445EE7"/>
    <w:rsid w:val="004D4E1A"/>
    <w:rsid w:val="004E4B52"/>
    <w:rsid w:val="005C77BE"/>
    <w:rsid w:val="005E0688"/>
    <w:rsid w:val="005F2E44"/>
    <w:rsid w:val="00645929"/>
    <w:rsid w:val="006736AA"/>
    <w:rsid w:val="006905E2"/>
    <w:rsid w:val="0069454F"/>
    <w:rsid w:val="006C3325"/>
    <w:rsid w:val="006F0865"/>
    <w:rsid w:val="006F4AF3"/>
    <w:rsid w:val="00705F50"/>
    <w:rsid w:val="007128A0"/>
    <w:rsid w:val="00773664"/>
    <w:rsid w:val="0078495C"/>
    <w:rsid w:val="00794BC4"/>
    <w:rsid w:val="007D7B19"/>
    <w:rsid w:val="007E230A"/>
    <w:rsid w:val="007F0F3D"/>
    <w:rsid w:val="0083357E"/>
    <w:rsid w:val="008550D8"/>
    <w:rsid w:val="008729BE"/>
    <w:rsid w:val="00874A8D"/>
    <w:rsid w:val="0087608F"/>
    <w:rsid w:val="00892146"/>
    <w:rsid w:val="00900EBB"/>
    <w:rsid w:val="00926AC0"/>
    <w:rsid w:val="00942185"/>
    <w:rsid w:val="009873CD"/>
    <w:rsid w:val="00996C0B"/>
    <w:rsid w:val="009A0C9F"/>
    <w:rsid w:val="009B6C12"/>
    <w:rsid w:val="009E26D2"/>
    <w:rsid w:val="009E6F3E"/>
    <w:rsid w:val="00A12EBF"/>
    <w:rsid w:val="00A16754"/>
    <w:rsid w:val="00A3205B"/>
    <w:rsid w:val="00A92EEE"/>
    <w:rsid w:val="00AA33A6"/>
    <w:rsid w:val="00AC598C"/>
    <w:rsid w:val="00B36128"/>
    <w:rsid w:val="00B65F89"/>
    <w:rsid w:val="00BA04DA"/>
    <w:rsid w:val="00BB624B"/>
    <w:rsid w:val="00BE0C04"/>
    <w:rsid w:val="00BF5E1E"/>
    <w:rsid w:val="00C70C78"/>
    <w:rsid w:val="00CF7768"/>
    <w:rsid w:val="00D2344F"/>
    <w:rsid w:val="00D24E11"/>
    <w:rsid w:val="00D26C14"/>
    <w:rsid w:val="00D500FB"/>
    <w:rsid w:val="00D60CA1"/>
    <w:rsid w:val="00DC23B4"/>
    <w:rsid w:val="00DE5C7E"/>
    <w:rsid w:val="00DF0466"/>
    <w:rsid w:val="00DF19A1"/>
    <w:rsid w:val="00DF46B9"/>
    <w:rsid w:val="00E13738"/>
    <w:rsid w:val="00E27EC3"/>
    <w:rsid w:val="00E5307A"/>
    <w:rsid w:val="00E616AD"/>
    <w:rsid w:val="00E7439B"/>
    <w:rsid w:val="00E81F26"/>
    <w:rsid w:val="00E9450B"/>
    <w:rsid w:val="00EA3B98"/>
    <w:rsid w:val="00EC6F58"/>
    <w:rsid w:val="00ED2D47"/>
    <w:rsid w:val="00EE3F96"/>
    <w:rsid w:val="00EF2D35"/>
    <w:rsid w:val="00F071CA"/>
    <w:rsid w:val="00F32125"/>
    <w:rsid w:val="00F53DAB"/>
    <w:rsid w:val="00F8076B"/>
    <w:rsid w:val="00FB4437"/>
    <w:rsid w:val="00FE2C8A"/>
    <w:rsid w:val="00FE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41874F"/>
  <w15:chartTrackingRefBased/>
  <w15:docId w15:val="{EEE00139-BAEB-431D-9396-733C00215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6C1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00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6001E"/>
    <w:pPr>
      <w:spacing w:after="0" w:line="276" w:lineRule="auto"/>
      <w:jc w:val="center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001E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6001E"/>
    <w:pPr>
      <w:spacing w:after="200"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6001E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3600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344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C77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C1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122E"/>
  </w:style>
  <w:style w:type="paragraph" w:styleId="Footer">
    <w:name w:val="footer"/>
    <w:basedOn w:val="Normal"/>
    <w:link w:val="FooterChar"/>
    <w:uiPriority w:val="99"/>
    <w:unhideWhenUsed/>
    <w:rsid w:val="000C1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122E"/>
  </w:style>
  <w:style w:type="character" w:customStyle="1" w:styleId="Heading1Char">
    <w:name w:val="Heading 1 Char"/>
    <w:basedOn w:val="DefaultParagraphFont"/>
    <w:link w:val="Heading1"/>
    <w:uiPriority w:val="9"/>
    <w:rsid w:val="00D26C14"/>
    <w:rPr>
      <w:rFonts w:ascii="Times New Roman" w:eastAsiaTheme="majorEastAsia" w:hAnsi="Times New Roman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74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081D3A16-2116-47DC-83AE-B484160DF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2</TotalTime>
  <Pages>1</Pages>
  <Words>1438</Words>
  <Characters>820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zunesh Fantahun</dc:creator>
  <cp:keywords/>
  <dc:description/>
  <cp:lastModifiedBy>Bezunesh Fantahun</cp:lastModifiedBy>
  <cp:revision>68</cp:revision>
  <dcterms:created xsi:type="dcterms:W3CDTF">2024-11-27T05:42:00Z</dcterms:created>
  <dcterms:modified xsi:type="dcterms:W3CDTF">2025-05-12T06:04:00Z</dcterms:modified>
</cp:coreProperties>
</file>